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FDCA6A" w14:textId="0AB5E97E" w:rsidR="002E4EB5" w:rsidRDefault="005E22E2">
      <w:pPr>
        <w:rPr>
          <w:rFonts w:ascii="Times New Roman" w:eastAsia="Times New Roman" w:hAnsi="Times New Roman" w:cs="Times New Roman"/>
          <w:b/>
          <w:bCs/>
          <w:color w:val="000000"/>
          <w:sz w:val="24"/>
          <w:lang w:bidi="ar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lang w:bidi="ar"/>
        </w:rPr>
        <w:t xml:space="preserve">S3 </w:t>
      </w:r>
      <w:r w:rsidR="00000000">
        <w:rPr>
          <w:rFonts w:ascii="Times New Roman" w:eastAsia="Times New Roman" w:hAnsi="Times New Roman" w:cs="Times New Roman"/>
          <w:b/>
          <w:bCs/>
          <w:color w:val="000000"/>
          <w:sz w:val="24"/>
          <w:lang w:bidi="ar"/>
        </w:rPr>
        <w:t>Table Analysis of mutated base pair types in PSTVd quasispecies derived from stem mutant pools.</w:t>
      </w:r>
    </w:p>
    <w:tbl>
      <w:tblPr>
        <w:tblW w:w="9075" w:type="dxa"/>
        <w:tblInd w:w="93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2115"/>
        <w:gridCol w:w="1890"/>
        <w:gridCol w:w="1830"/>
      </w:tblGrid>
      <w:tr w:rsidR="002E4EB5" w14:paraId="7862EF67" w14:textId="77777777">
        <w:trPr>
          <w:trHeight w:val="510"/>
        </w:trPr>
        <w:tc>
          <w:tcPr>
            <w:tcW w:w="10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4B19C7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gion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28B5E4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ple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D6DA6B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ps</w:t>
            </w:r>
          </w:p>
        </w:tc>
        <w:tc>
          <w:tcPr>
            <w:tcW w:w="211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863EF8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ighted group 1 base pairs numbers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2A92ED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ighted group 2 base pairs numbers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5357FA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oup 2/group 1 ratio (weighted)</w:t>
            </w:r>
          </w:p>
        </w:tc>
      </w:tr>
      <w:tr w:rsidR="002E4EB5" w14:paraId="4F566F6C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873D9B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m  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3081A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A880A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1C31F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74DC9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8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FE378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64975397</w:t>
            </w:r>
          </w:p>
        </w:tc>
      </w:tr>
      <w:tr w:rsidR="002E4EB5" w14:paraId="5FDCA70F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FD73C0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34E6DB5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2D3943D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9EAE00B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2A1F7CF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AACBD08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01681997</w:t>
            </w:r>
          </w:p>
        </w:tc>
      </w:tr>
      <w:tr w:rsidR="002E4EB5" w14:paraId="51A0A225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01CB68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2E53044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D799896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CDFA450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AAF412B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063D9A0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35277676</w:t>
            </w:r>
          </w:p>
        </w:tc>
      </w:tr>
      <w:tr w:rsidR="002E4EB5" w14:paraId="7C2FCAA9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79492C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9F8EDC2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DC5FDFA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FAD12C5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DB5FD30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9BEEA51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8610886</w:t>
            </w:r>
          </w:p>
        </w:tc>
      </w:tr>
      <w:tr w:rsidR="002E4EB5" w14:paraId="0AA9E9F8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7EC029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ECE05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26996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97C2F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DBEA3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74976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80451521</w:t>
            </w:r>
          </w:p>
        </w:tc>
      </w:tr>
      <w:tr w:rsidR="002E4EB5" w14:paraId="2F6BD3E1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81881E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FA325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776B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C0774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6E732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06551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054713</w:t>
            </w:r>
          </w:p>
        </w:tc>
      </w:tr>
      <w:tr w:rsidR="002E4EB5" w14:paraId="2F498C62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AC3774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83961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08B8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14372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56CFF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31A6C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6656055</w:t>
            </w:r>
          </w:p>
        </w:tc>
      </w:tr>
      <w:tr w:rsidR="002E4EB5" w14:paraId="1426DFDB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9B5BB3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6A19C288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948D9CF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AD8C472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8F53921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29DA099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9131431</w:t>
            </w:r>
          </w:p>
        </w:tc>
      </w:tr>
      <w:tr w:rsidR="002E4EB5" w14:paraId="675C4408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6698F8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250735B7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0A47C3B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13EB999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E631E70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B939230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83169108</w:t>
            </w:r>
          </w:p>
        </w:tc>
      </w:tr>
      <w:tr w:rsidR="002E4EB5" w14:paraId="32D91567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AAC5D7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0774A845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21680668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2ECA851F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2A61B8BA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01F86F79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0470558</w:t>
            </w:r>
          </w:p>
        </w:tc>
      </w:tr>
      <w:tr w:rsidR="002E4EB5" w14:paraId="48E4B297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16DCD9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m  1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345CE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9A290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E4707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7BF3F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0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09659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57979924</w:t>
            </w:r>
          </w:p>
        </w:tc>
      </w:tr>
      <w:tr w:rsidR="002E4EB5" w14:paraId="550EE57A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8A43808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F0630F9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B917E6C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7ABD764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672EF39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25013A9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6787116</w:t>
            </w:r>
          </w:p>
        </w:tc>
      </w:tr>
      <w:tr w:rsidR="002E4EB5" w14:paraId="11DAF676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86642C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9BDB737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E2A7A8B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EABFDDC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736D92F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E36A814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19191962</w:t>
            </w:r>
          </w:p>
        </w:tc>
      </w:tr>
      <w:tr w:rsidR="002E4EB5" w14:paraId="4D4F7CB4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2DD5A0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1691CEA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88702EB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E87B6E7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780AB57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E39DFE7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12205292</w:t>
            </w:r>
          </w:p>
        </w:tc>
      </w:tr>
      <w:tr w:rsidR="002E4EB5" w14:paraId="518F84B0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6FF2C8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1EA5A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856BD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4548B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C4810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57969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8628095</w:t>
            </w:r>
          </w:p>
        </w:tc>
      </w:tr>
      <w:tr w:rsidR="002E4EB5" w14:paraId="0F759A9E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E24216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DF9EB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9817D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97F70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ABC28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14DE1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5777437</w:t>
            </w:r>
          </w:p>
        </w:tc>
      </w:tr>
      <w:tr w:rsidR="002E4EB5" w14:paraId="2172C518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DB945C3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23AE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39BE2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0067F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5DE00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271C2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8327759</w:t>
            </w:r>
          </w:p>
        </w:tc>
      </w:tr>
      <w:tr w:rsidR="002E4EB5" w14:paraId="3D21831A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FFE43D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55E3D82E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0E940F8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F6E1EEB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EA4F962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A00008B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81706048</w:t>
            </w:r>
          </w:p>
        </w:tc>
      </w:tr>
      <w:tr w:rsidR="002E4EB5" w14:paraId="052B43D5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AF5589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6671417C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1EA0E49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B32D100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788B59B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2ABD586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5466847</w:t>
            </w:r>
          </w:p>
        </w:tc>
      </w:tr>
      <w:tr w:rsidR="002E4EB5" w14:paraId="75FA5E4F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D60729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18DDA65C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0A43D192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66CB7FB7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27EF79BB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291DC424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7997887</w:t>
            </w:r>
          </w:p>
        </w:tc>
      </w:tr>
      <w:tr w:rsidR="002E4EB5" w14:paraId="7E480AA0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100F69C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m  2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18687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2CA4C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7BCF8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95D93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7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77DF5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13172957</w:t>
            </w:r>
          </w:p>
        </w:tc>
      </w:tr>
      <w:tr w:rsidR="002E4EB5" w14:paraId="6123A5F5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CCC883F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D93B6EC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6DD53FF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3EC5CCA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DB09497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A412B36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9159448</w:t>
            </w:r>
          </w:p>
        </w:tc>
      </w:tr>
      <w:tr w:rsidR="002E4EB5" w14:paraId="6984DEE1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FA2A50F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DA3105C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3B76014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CEDC41E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8899F77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2B7A013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3975896</w:t>
            </w:r>
          </w:p>
        </w:tc>
      </w:tr>
      <w:tr w:rsidR="002E4EB5" w14:paraId="5267E6AE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9673FBF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9054C56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B4E8A28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F1717BD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3F6AD7C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96A69C2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9558081</w:t>
            </w:r>
          </w:p>
        </w:tc>
      </w:tr>
      <w:tr w:rsidR="002E4EB5" w14:paraId="6209F288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7098BAE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096AF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196CE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357DE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EC360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A3116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8074315</w:t>
            </w:r>
          </w:p>
        </w:tc>
      </w:tr>
      <w:tr w:rsidR="002E4EB5" w14:paraId="51F22043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2AA2792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CCF8D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320F4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3E41E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32491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CE6E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7205898</w:t>
            </w:r>
          </w:p>
        </w:tc>
      </w:tr>
      <w:tr w:rsidR="002E4EB5" w14:paraId="62640210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0CC7D0F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696AB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EFF60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7FD3D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ACE32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5477C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45483193</w:t>
            </w:r>
          </w:p>
        </w:tc>
      </w:tr>
      <w:tr w:rsidR="002E4EB5" w14:paraId="0889FA99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1B00B7D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14:paraId="49B58590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3D1C645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1B0208E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CDDB91C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113329F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256705</w:t>
            </w:r>
          </w:p>
        </w:tc>
      </w:tr>
      <w:tr w:rsidR="002E4EB5" w14:paraId="7189566F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05F6460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14:paraId="569A7178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DFFE414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CDDCB26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3C7629F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31F443A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33997253</w:t>
            </w:r>
          </w:p>
        </w:tc>
      </w:tr>
      <w:tr w:rsidR="002E4EB5" w14:paraId="5B565772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CC5D9B5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14:paraId="0D3DD87D" w14:textId="77777777" w:rsidR="002E4EB5" w:rsidRDefault="002E4EB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14:paraId="18A6DDD3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14:paraId="549893C9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14:paraId="7C6A5F55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14:paraId="17D82D80" w14:textId="77777777" w:rsidR="002E4EB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9197973</w:t>
            </w:r>
          </w:p>
        </w:tc>
      </w:tr>
    </w:tbl>
    <w:p w14:paraId="1A65A95A" w14:textId="77777777" w:rsidR="002E4EB5" w:rsidRDefault="002E4EB5">
      <w:pPr>
        <w:rPr>
          <w:rFonts w:ascii="Times New Roman" w:eastAsia="Times New Roman" w:hAnsi="Times New Roman" w:cs="Times New Roman"/>
          <w:b/>
          <w:bCs/>
          <w:color w:val="000000"/>
          <w:sz w:val="24"/>
          <w:lang w:bidi="ar"/>
        </w:rPr>
      </w:pPr>
    </w:p>
    <w:sectPr w:rsidR="002E4EB5">
      <w:pgSz w:w="12240" w:h="15840"/>
      <w:pgMar w:top="1440" w:right="1440" w:bottom="1440" w:left="144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M0MDc4YzJjNDk3Mjk0NzJiZjFmZTI4YmQ2NzAwMGQifQ=="/>
  </w:docVars>
  <w:rsids>
    <w:rsidRoot w:val="002E4EB5"/>
    <w:rsid w:val="002E4EB5"/>
    <w:rsid w:val="005E22E2"/>
    <w:rsid w:val="017A545C"/>
    <w:rsid w:val="41795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74BB06"/>
  <w15:docId w15:val="{8C88CEA4-A38D-4183-B41E-5D3803D5B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</dc:creator>
  <cp:lastModifiedBy>Teo</cp:lastModifiedBy>
  <cp:revision>2</cp:revision>
  <dcterms:created xsi:type="dcterms:W3CDTF">2023-10-24T07:10:00Z</dcterms:created>
  <dcterms:modified xsi:type="dcterms:W3CDTF">2024-03-23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2E8A90B9D81D46BC99047C86F307BEDC_12</vt:lpwstr>
  </property>
</Properties>
</file>